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F13E8" w14:textId="77777777" w:rsidR="008D2556" w:rsidRDefault="008D2556"/>
    <w:tbl>
      <w:tblPr>
        <w:tblW w:w="864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1"/>
        <w:gridCol w:w="1246"/>
        <w:gridCol w:w="1557"/>
        <w:gridCol w:w="1041"/>
        <w:gridCol w:w="961"/>
        <w:gridCol w:w="1006"/>
        <w:gridCol w:w="798"/>
        <w:gridCol w:w="1172"/>
      </w:tblGrid>
      <w:tr w:rsidR="00010078" w:rsidRPr="00A4742C" w14:paraId="0435DE74" w14:textId="77777777" w:rsidTr="009550C8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7B67AD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451AC2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Conventional (N = 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20662F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Telerehabilitation (N = 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FCED84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Difference (N = 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30D5FE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8E4079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Statistic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4C3B91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1F77B5">
              <w:rPr>
                <w:rFonts w:ascii="Times" w:hAnsi="Times"/>
                <w:b/>
                <w:i/>
                <w:sz w:val="16"/>
              </w:rPr>
              <w:t xml:space="preserve">P </w:t>
            </w:r>
            <w:r w:rsidRPr="00A4742C">
              <w:rPr>
                <w:rFonts w:ascii="Times" w:hAnsi="Times"/>
                <w:b/>
                <w:sz w:val="16"/>
              </w:rPr>
              <w:t>value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96332C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Significance</w:t>
            </w:r>
          </w:p>
        </w:tc>
      </w:tr>
      <w:tr w:rsidR="00010078" w:rsidRPr="00A4742C" w14:paraId="4AE694C4" w14:textId="77777777" w:rsidTr="009550C8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1A3B5D9" w14:textId="77777777" w:rsidR="00010078" w:rsidRPr="00A4742C" w:rsidRDefault="00010078" w:rsidP="009550C8">
            <w:pPr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MFM_32_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0841808" w14:textId="77777777" w:rsidR="00010078" w:rsidRPr="00A4742C" w:rsidRDefault="00010078" w:rsidP="009550C8">
            <w:pPr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69AA85A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6393612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BDC4548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Paired Wilcox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C5A8EA2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V = 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91EAE86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1F77B5">
              <w:rPr>
                <w:rFonts w:ascii="Times" w:hAnsi="Times"/>
                <w:i/>
                <w:sz w:val="16"/>
              </w:rPr>
              <w:t>P</w:t>
            </w:r>
            <w:r>
              <w:rPr>
                <w:rFonts w:ascii="Times" w:hAnsi="Times"/>
                <w:sz w:val="16"/>
              </w:rPr>
              <w:t>=</w:t>
            </w:r>
            <w:r w:rsidRPr="00A4742C">
              <w:rPr>
                <w:rFonts w:ascii="Times" w:hAnsi="Times"/>
                <w:sz w:val="16"/>
              </w:rPr>
              <w:t>.89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91A2413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>
              <w:rPr>
                <w:rFonts w:ascii="Times" w:hAnsi="Times"/>
                <w:sz w:val="16"/>
              </w:rPr>
              <w:t>NS</w:t>
            </w:r>
          </w:p>
        </w:tc>
      </w:tr>
      <w:tr w:rsidR="00010078" w:rsidRPr="00A4742C" w14:paraId="3FCD4E4C" w14:textId="77777777" w:rsidTr="009550C8">
        <w:trPr>
          <w:tblCellSpacing w:w="15" w:type="dxa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AE5EEF6" w14:textId="77777777" w:rsidR="00010078" w:rsidRPr="00A4742C" w:rsidRDefault="00010078" w:rsidP="009550C8">
            <w:pPr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- 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20CF8FB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6B89611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261DEB1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FA9284E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77C29C6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15B9147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0E156D7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</w:tr>
      <w:tr w:rsidR="00010078" w:rsidRPr="00A4742C" w14:paraId="757952BF" w14:textId="77777777" w:rsidTr="009550C8">
        <w:trPr>
          <w:tblCellSpacing w:w="15" w:type="dxa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2418B6E" w14:textId="77777777" w:rsidR="00010078" w:rsidRPr="00A4742C" w:rsidRDefault="00010078" w:rsidP="009550C8">
            <w:pPr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- Average (DS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78EE249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0.96 (0.0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F8BF6DD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0.92 (0.1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78A6F26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-0.04 (0.1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4D6F02D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4C8D35B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760F7D7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E10CC45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</w:tr>
      <w:tr w:rsidR="00010078" w:rsidRPr="00A4742C" w14:paraId="0F3958EF" w14:textId="77777777" w:rsidTr="009550C8">
        <w:trPr>
          <w:tblCellSpacing w:w="15" w:type="dxa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A6867DE" w14:textId="77777777" w:rsidR="00010078" w:rsidRPr="00A4742C" w:rsidRDefault="00010078" w:rsidP="009550C8">
            <w:pPr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- Median (Q1, Q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2657A81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1.00 (0.95, 1.0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A196BF3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0.98 (0.94, 1.0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C4F0EE3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0.00 (0.00, 0.0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FFAEA7C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80296F4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665C483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930C66E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</w:tr>
      <w:tr w:rsidR="00010078" w:rsidRPr="00A4742C" w14:paraId="0FF18D6A" w14:textId="77777777" w:rsidTr="009550C8">
        <w:trPr>
          <w:tblCellSpacing w:w="15" w:type="dxa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6157CAD" w14:textId="77777777" w:rsidR="00010078" w:rsidRPr="00A4742C" w:rsidRDefault="00010078" w:rsidP="009550C8">
            <w:pPr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- Ran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15CC700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0.71 - 1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F4B0FC8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0.43 - 1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DA9621D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-0.57 - 0.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625F97B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9E0C2C4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E9CC64D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F703D6D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</w:tr>
      <w:tr w:rsidR="00010078" w:rsidRPr="00A4742C" w14:paraId="0D0B62F3" w14:textId="77777777" w:rsidTr="009550C8">
        <w:trPr>
          <w:tblCellSpacing w:w="15" w:type="dxa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0CAD713" w14:textId="77777777" w:rsidR="00010078" w:rsidRPr="00A4742C" w:rsidRDefault="00010078" w:rsidP="009550C8">
            <w:pPr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- Average (CI95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0A9DD40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0.96 (0.90, 1.0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F99C8ED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0.92 (0.81, 1.0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9BDFC6B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-0.04 (-0.15, 0.0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8898A48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F8ADE32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D7B0F8A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50FDFD9" w14:textId="77777777" w:rsidR="00010078" w:rsidRPr="00A4742C" w:rsidRDefault="00010078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</w:tr>
    </w:tbl>
    <w:p w14:paraId="08DFB2F6" w14:textId="77777777" w:rsidR="00010078" w:rsidRDefault="00010078"/>
    <w:sectPr w:rsidR="00010078" w:rsidSect="00DF6F1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078"/>
    <w:rsid w:val="00010078"/>
    <w:rsid w:val="008D2556"/>
    <w:rsid w:val="00930967"/>
    <w:rsid w:val="00B915FA"/>
    <w:rsid w:val="00DF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89D768"/>
  <w15:chartTrackingRefBased/>
  <w15:docId w15:val="{52734958-0E7D-4A40-A3C2-86ED9850A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078"/>
    <w:rPr>
      <w:rFonts w:ascii="Times New Roman" w:eastAsia="Times New Roman" w:hAnsi="Times New Roman" w:cs="Times New Roman"/>
      <w:lang w:val="en-GB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Baeza</dc:creator>
  <cp:keywords/>
  <dc:description/>
  <cp:lastModifiedBy>Rafia Qaisar</cp:lastModifiedBy>
  <cp:revision>2</cp:revision>
  <dcterms:created xsi:type="dcterms:W3CDTF">2023-08-11T10:52:00Z</dcterms:created>
  <dcterms:modified xsi:type="dcterms:W3CDTF">2023-11-01T15:51:00Z</dcterms:modified>
</cp:coreProperties>
</file>